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7F619" w14:textId="3DFEFD80" w:rsidR="00C27983" w:rsidRPr="00C107AC" w:rsidRDefault="00C27983" w:rsidP="00C27983">
      <w:pPr>
        <w:rPr>
          <w:color w:val="000000"/>
        </w:rPr>
      </w:pPr>
      <w:r w:rsidRPr="00C107AC">
        <w:rPr>
          <w:b/>
          <w:bCs/>
        </w:rPr>
        <w:t xml:space="preserve">Table S2. </w:t>
      </w:r>
      <w:r w:rsidRPr="00C107AC">
        <w:rPr>
          <w:bCs/>
        </w:rPr>
        <w:t>SSU</w:t>
      </w:r>
      <w:r w:rsidR="00C107AC" w:rsidRPr="00C107AC">
        <w:rPr>
          <w:bCs/>
        </w:rPr>
        <w:t>-</w:t>
      </w:r>
      <w:r w:rsidRPr="00C107AC">
        <w:rPr>
          <w:bCs/>
        </w:rPr>
        <w:t xml:space="preserve">rDNA (18S) interspecific variation of </w:t>
      </w:r>
      <w:r w:rsidRPr="00C107AC">
        <w:rPr>
          <w:i/>
          <w:color w:val="000000"/>
        </w:rPr>
        <w:t xml:space="preserve">Paramoeba/ Neoparamoeba </w:t>
      </w:r>
      <w:r w:rsidRPr="00C107AC">
        <w:rPr>
          <w:color w:val="000000"/>
        </w:rPr>
        <w:t>clades.</w:t>
      </w:r>
    </w:p>
    <w:p w14:paraId="22291B57" w14:textId="77777777" w:rsidR="00C27983" w:rsidRPr="00C107AC" w:rsidRDefault="00C27983" w:rsidP="00C27983">
      <w:pPr>
        <w:rPr>
          <w:bCs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5440"/>
        <w:gridCol w:w="1300"/>
        <w:gridCol w:w="1300"/>
        <w:gridCol w:w="1300"/>
      </w:tblGrid>
      <w:tr w:rsidR="00C27983" w:rsidRPr="00C107AC" w14:paraId="4BC9B963" w14:textId="77777777" w:rsidTr="00F21AD1">
        <w:trPr>
          <w:trHeight w:val="320"/>
        </w:trPr>
        <w:tc>
          <w:tcPr>
            <w:tcW w:w="5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8EA2" w14:textId="77777777" w:rsidR="00C27983" w:rsidRPr="00C107AC" w:rsidRDefault="00C27983" w:rsidP="00F21AD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07AC">
              <w:rPr>
                <w:b/>
                <w:bCs/>
                <w:color w:val="000000"/>
                <w:sz w:val="20"/>
                <w:szCs w:val="20"/>
              </w:rPr>
              <w:t>Species Pai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8EE8" w14:textId="77777777" w:rsidR="00C27983" w:rsidRPr="00C107AC" w:rsidRDefault="00C27983" w:rsidP="00F21AD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07AC">
              <w:rPr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1AA5" w14:textId="77777777" w:rsidR="00C27983" w:rsidRPr="00C107AC" w:rsidRDefault="00C27983" w:rsidP="00F21AD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07AC">
              <w:rPr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06E8" w14:textId="77777777" w:rsidR="00C27983" w:rsidRPr="00C107AC" w:rsidRDefault="00C27983" w:rsidP="00F21AD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107AC"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</w:tc>
      </w:tr>
      <w:tr w:rsidR="00C27983" w:rsidRPr="00C107AC" w14:paraId="21495B2C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F345" w14:textId="77777777" w:rsidR="00C27983" w:rsidRPr="00C107AC" w:rsidRDefault="00C27983" w:rsidP="00F21AD1">
            <w:pPr>
              <w:rPr>
                <w:i/>
                <w:color w:val="000000"/>
                <w:sz w:val="22"/>
                <w:szCs w:val="22"/>
              </w:rPr>
            </w:pPr>
            <w:r w:rsidRPr="00C107AC">
              <w:rPr>
                <w:i/>
                <w:color w:val="000000"/>
                <w:sz w:val="22"/>
                <w:szCs w:val="22"/>
              </w:rPr>
              <w:t>Neoparamoeba longipodia vs Paramoeba invade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4B8D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6.4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1D83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8.9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1AC2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7.80%</w:t>
            </w:r>
          </w:p>
        </w:tc>
      </w:tr>
      <w:tr w:rsidR="00C27983" w:rsidRPr="00C107AC" w14:paraId="5AD887AA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6088" w14:textId="77777777" w:rsidR="00C27983" w:rsidRPr="00C107AC" w:rsidRDefault="00C27983" w:rsidP="00F21AD1">
            <w:pPr>
              <w:rPr>
                <w:i/>
                <w:color w:val="000000"/>
                <w:sz w:val="22"/>
                <w:szCs w:val="22"/>
              </w:rPr>
            </w:pPr>
            <w:r w:rsidRPr="00C107AC">
              <w:rPr>
                <w:i/>
                <w:color w:val="000000"/>
                <w:sz w:val="22"/>
                <w:szCs w:val="22"/>
              </w:rPr>
              <w:t>Paramoeba branchiphila vs Paramoeba invade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080F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6.2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32AA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9.9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907B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7.62%</w:t>
            </w:r>
          </w:p>
        </w:tc>
      </w:tr>
      <w:tr w:rsidR="00C27983" w:rsidRPr="00C107AC" w14:paraId="1716C343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5B73" w14:textId="77777777" w:rsidR="00C27983" w:rsidRPr="00C107AC" w:rsidRDefault="00C27983" w:rsidP="00F21AD1">
            <w:pPr>
              <w:rPr>
                <w:i/>
                <w:color w:val="000000"/>
                <w:sz w:val="22"/>
                <w:szCs w:val="22"/>
              </w:rPr>
            </w:pPr>
            <w:r w:rsidRPr="00C107AC">
              <w:rPr>
                <w:i/>
                <w:color w:val="000000"/>
                <w:sz w:val="22"/>
                <w:szCs w:val="22"/>
              </w:rPr>
              <w:t>Paramoeba branchiphila vs Neoparamoeba longipod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2AB0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6.4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6898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9.3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7414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7.77%</w:t>
            </w:r>
          </w:p>
        </w:tc>
      </w:tr>
      <w:tr w:rsidR="00C27983" w:rsidRPr="00C107AC" w14:paraId="1FE1A34D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AA52" w14:textId="77777777" w:rsidR="00C27983" w:rsidRPr="00C107AC" w:rsidRDefault="00C27983" w:rsidP="00F21AD1">
            <w:pPr>
              <w:rPr>
                <w:i/>
                <w:color w:val="000000"/>
                <w:sz w:val="22"/>
                <w:szCs w:val="22"/>
              </w:rPr>
            </w:pPr>
            <w:r w:rsidRPr="00C107AC">
              <w:rPr>
                <w:i/>
                <w:color w:val="000000"/>
                <w:sz w:val="22"/>
                <w:szCs w:val="22"/>
              </w:rPr>
              <w:t>Paramoeba karteshi vs Paramoeba eilhard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EDFC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3.5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A4C7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4.1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4408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3.92%</w:t>
            </w:r>
          </w:p>
        </w:tc>
      </w:tr>
      <w:tr w:rsidR="00C27983" w:rsidRPr="00C107AC" w14:paraId="06BCF39A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83E3" w14:textId="77777777" w:rsidR="00C27983" w:rsidRPr="00C107AC" w:rsidRDefault="00C27983" w:rsidP="00F21AD1">
            <w:pPr>
              <w:rPr>
                <w:i/>
                <w:color w:val="000000"/>
                <w:sz w:val="22"/>
                <w:szCs w:val="22"/>
              </w:rPr>
            </w:pPr>
            <w:r w:rsidRPr="00C107AC">
              <w:rPr>
                <w:i/>
                <w:color w:val="000000"/>
                <w:sz w:val="22"/>
                <w:szCs w:val="22"/>
              </w:rPr>
              <w:t>Paramoeba daytoni vs Paramoeba eilhard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56CF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3.2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17A5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4.6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E39E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3.99%</w:t>
            </w:r>
          </w:p>
        </w:tc>
      </w:tr>
      <w:tr w:rsidR="00C27983" w:rsidRPr="00C107AC" w14:paraId="06C502C4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0E33" w14:textId="77777777" w:rsidR="00C27983" w:rsidRPr="00C107AC" w:rsidRDefault="00C27983" w:rsidP="00F21AD1">
            <w:pPr>
              <w:rPr>
                <w:i/>
                <w:color w:val="000000"/>
                <w:sz w:val="22"/>
                <w:szCs w:val="22"/>
              </w:rPr>
            </w:pPr>
            <w:r w:rsidRPr="00C107AC">
              <w:rPr>
                <w:i/>
                <w:color w:val="000000"/>
                <w:sz w:val="22"/>
                <w:szCs w:val="22"/>
              </w:rPr>
              <w:t>Paramoeba daytoni vs Paramoeba kartesh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774B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2.7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5E00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3.7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F31B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3.19%</w:t>
            </w:r>
          </w:p>
        </w:tc>
      </w:tr>
      <w:tr w:rsidR="00C27983" w:rsidRPr="00C107AC" w14:paraId="563AF9DB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D645" w14:textId="77777777" w:rsidR="00C27983" w:rsidRPr="00C107AC" w:rsidRDefault="00C27983" w:rsidP="00F21AD1">
            <w:pPr>
              <w:rPr>
                <w:i/>
                <w:color w:val="000000"/>
                <w:sz w:val="22"/>
                <w:szCs w:val="22"/>
              </w:rPr>
            </w:pPr>
            <w:r w:rsidRPr="00C107AC">
              <w:rPr>
                <w:i/>
                <w:color w:val="000000"/>
                <w:sz w:val="22"/>
                <w:szCs w:val="22"/>
              </w:rPr>
              <w:t>Paramoeba aparasomata vs Paramoeba eilhard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F053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3.7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A97E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5.1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4506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4.29%</w:t>
            </w:r>
          </w:p>
        </w:tc>
      </w:tr>
      <w:tr w:rsidR="00C27983" w:rsidRPr="00C107AC" w14:paraId="5B6992A5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1802" w14:textId="77777777" w:rsidR="00C27983" w:rsidRPr="00C107AC" w:rsidRDefault="00C27983" w:rsidP="00F21AD1">
            <w:pPr>
              <w:rPr>
                <w:i/>
                <w:color w:val="000000"/>
                <w:sz w:val="22"/>
                <w:szCs w:val="22"/>
              </w:rPr>
            </w:pPr>
            <w:r w:rsidRPr="00C107AC">
              <w:rPr>
                <w:i/>
                <w:color w:val="000000"/>
                <w:sz w:val="22"/>
                <w:szCs w:val="22"/>
              </w:rPr>
              <w:t>Paramoeba aparasomata vs Paramoeba kartesh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C936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2.6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F736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3.2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76E1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2.89%</w:t>
            </w:r>
          </w:p>
        </w:tc>
      </w:tr>
      <w:tr w:rsidR="00C27983" w:rsidRPr="00C107AC" w14:paraId="0420CC7A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A160" w14:textId="77777777" w:rsidR="00C27983" w:rsidRPr="00C107AC" w:rsidRDefault="00C27983" w:rsidP="00F21AD1">
            <w:pPr>
              <w:rPr>
                <w:i/>
                <w:color w:val="000000"/>
                <w:sz w:val="22"/>
                <w:szCs w:val="22"/>
              </w:rPr>
            </w:pPr>
            <w:r w:rsidRPr="00C107AC">
              <w:rPr>
                <w:i/>
                <w:color w:val="000000"/>
                <w:sz w:val="22"/>
                <w:szCs w:val="22"/>
              </w:rPr>
              <w:t>Paramoeba aparasomata vs Paramoeba dayton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CD1F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2.2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F1CE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3.7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59FB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2.99%</w:t>
            </w:r>
          </w:p>
        </w:tc>
      </w:tr>
      <w:tr w:rsidR="00C27983" w:rsidRPr="00C107AC" w14:paraId="184D39E4" w14:textId="77777777" w:rsidTr="00F21AD1">
        <w:trPr>
          <w:trHeight w:val="320"/>
        </w:trPr>
        <w:tc>
          <w:tcPr>
            <w:tcW w:w="5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1313" w14:textId="77777777" w:rsidR="00C27983" w:rsidRPr="00C107AC" w:rsidRDefault="00C27983" w:rsidP="00F21AD1">
            <w:pPr>
              <w:rPr>
                <w:i/>
                <w:color w:val="000000"/>
                <w:sz w:val="22"/>
                <w:szCs w:val="22"/>
              </w:rPr>
            </w:pPr>
            <w:r w:rsidRPr="00C107AC">
              <w:rPr>
                <w:i/>
                <w:color w:val="000000"/>
                <w:sz w:val="22"/>
                <w:szCs w:val="22"/>
              </w:rPr>
              <w:t>Paramoeba aestuarina vs Paramoeba pemaquiden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A6EE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3.8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C903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6.6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35AE" w14:textId="77777777" w:rsidR="00C27983" w:rsidRPr="00C107AC" w:rsidRDefault="00C27983" w:rsidP="00F21AD1">
            <w:pPr>
              <w:jc w:val="right"/>
              <w:rPr>
                <w:color w:val="000000"/>
                <w:sz w:val="22"/>
                <w:szCs w:val="22"/>
              </w:rPr>
            </w:pPr>
            <w:r w:rsidRPr="00C107AC">
              <w:rPr>
                <w:color w:val="000000"/>
                <w:sz w:val="22"/>
                <w:szCs w:val="22"/>
              </w:rPr>
              <w:t>5.21%</w:t>
            </w:r>
          </w:p>
        </w:tc>
      </w:tr>
    </w:tbl>
    <w:p w14:paraId="74054785" w14:textId="77777777" w:rsidR="00BC4A31" w:rsidRPr="00C107AC" w:rsidRDefault="00BC4A31" w:rsidP="00C27983"/>
    <w:sectPr w:rsidR="00BC4A31" w:rsidRPr="00C10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64BA5" w14:textId="77777777" w:rsidR="00DE6AE3" w:rsidRDefault="00DE6AE3" w:rsidP="008F11E2">
      <w:r>
        <w:separator/>
      </w:r>
    </w:p>
  </w:endnote>
  <w:endnote w:type="continuationSeparator" w:id="0">
    <w:p w14:paraId="4DB7844B" w14:textId="77777777" w:rsidR="00DE6AE3" w:rsidRDefault="00DE6AE3" w:rsidP="008F1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C7CD2" w14:textId="77777777" w:rsidR="00DE6AE3" w:rsidRDefault="00DE6AE3" w:rsidP="008F11E2">
      <w:r>
        <w:separator/>
      </w:r>
    </w:p>
  </w:footnote>
  <w:footnote w:type="continuationSeparator" w:id="0">
    <w:p w14:paraId="2841F2F9" w14:textId="77777777" w:rsidR="00DE6AE3" w:rsidRDefault="00DE6AE3" w:rsidP="008F1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1E2"/>
    <w:rsid w:val="000D5BB1"/>
    <w:rsid w:val="001A2C70"/>
    <w:rsid w:val="003448BC"/>
    <w:rsid w:val="005F3F44"/>
    <w:rsid w:val="007D4972"/>
    <w:rsid w:val="00886888"/>
    <w:rsid w:val="008F11E2"/>
    <w:rsid w:val="00B019C2"/>
    <w:rsid w:val="00BC4A31"/>
    <w:rsid w:val="00C107AC"/>
    <w:rsid w:val="00C27983"/>
    <w:rsid w:val="00DD4699"/>
    <w:rsid w:val="00DE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8CB56"/>
  <w15:chartTrackingRefBased/>
  <w15:docId w15:val="{307B1906-940D-4E45-AC5C-72D89F48D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6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11E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F11E2"/>
  </w:style>
  <w:style w:type="paragraph" w:styleId="Footer">
    <w:name w:val="footer"/>
    <w:basedOn w:val="Normal"/>
    <w:link w:val="FooterChar"/>
    <w:uiPriority w:val="99"/>
    <w:unhideWhenUsed/>
    <w:rsid w:val="008F11E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F11E2"/>
  </w:style>
  <w:style w:type="character" w:styleId="Hyperlink">
    <w:name w:val="Hyperlink"/>
    <w:basedOn w:val="DefaultParagraphFont"/>
    <w:uiPriority w:val="99"/>
    <w:semiHidden/>
    <w:unhideWhenUsed/>
    <w:rsid w:val="00DD46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4699"/>
    <w:rPr>
      <w:color w:val="954F72"/>
      <w:u w:val="single"/>
    </w:rPr>
  </w:style>
  <w:style w:type="paragraph" w:customStyle="1" w:styleId="msonormal0">
    <w:name w:val="msonormal"/>
    <w:basedOn w:val="Normal"/>
    <w:rsid w:val="00DD4699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DD4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2"/>
      <w:szCs w:val="22"/>
    </w:rPr>
  </w:style>
  <w:style w:type="paragraph" w:customStyle="1" w:styleId="xl66">
    <w:name w:val="xl66"/>
    <w:basedOn w:val="Normal"/>
    <w:rsid w:val="00DD4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DD4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5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Tefera</dc:creator>
  <cp:keywords/>
  <dc:description/>
  <cp:lastModifiedBy>Yonas Tekle</cp:lastModifiedBy>
  <cp:revision>4</cp:revision>
  <dcterms:created xsi:type="dcterms:W3CDTF">2025-03-06T01:42:00Z</dcterms:created>
  <dcterms:modified xsi:type="dcterms:W3CDTF">2025-03-07T19:46:00Z</dcterms:modified>
</cp:coreProperties>
</file>